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948A2" w14:textId="77777777" w:rsidR="006F7E61" w:rsidRPr="00673691" w:rsidRDefault="006F7E61" w:rsidP="006F7E61">
      <w:pPr>
        <w:rPr>
          <w:rFonts w:ascii="Arial" w:hAnsi="Arial" w:cs="Arial"/>
          <w:b/>
          <w:sz w:val="22"/>
          <w:szCs w:val="22"/>
        </w:rPr>
      </w:pPr>
      <w:r w:rsidRPr="00673691">
        <w:rPr>
          <w:rFonts w:ascii="Arial" w:hAnsi="Arial" w:cs="Arial"/>
          <w:b/>
          <w:sz w:val="22"/>
          <w:szCs w:val="22"/>
        </w:rPr>
        <w:t xml:space="preserve">S4 Table. Adjusted hazard ratios for 3-year mortality according to troponin and </w:t>
      </w:r>
      <w:proofErr w:type="spellStart"/>
      <w:r w:rsidRPr="00673691">
        <w:rPr>
          <w:rFonts w:ascii="Arial" w:hAnsi="Arial" w:cs="Arial"/>
          <w:b/>
          <w:sz w:val="22"/>
          <w:szCs w:val="22"/>
        </w:rPr>
        <w:t>hsCRP</w:t>
      </w:r>
      <w:proofErr w:type="spellEnd"/>
      <w:r w:rsidRPr="00673691">
        <w:rPr>
          <w:rFonts w:ascii="Arial" w:hAnsi="Arial" w:cs="Arial"/>
          <w:b/>
          <w:sz w:val="22"/>
          <w:szCs w:val="22"/>
        </w:rPr>
        <w:t xml:space="preserve"> stratified groups</w:t>
      </w:r>
    </w:p>
    <w:p w14:paraId="27B45488" w14:textId="77777777" w:rsidR="00E23103" w:rsidRDefault="006F7E61"/>
    <w:p w14:paraId="4C1BAB8A" w14:textId="77777777" w:rsidR="006F7E61" w:rsidRDefault="006F7E61">
      <w:bookmarkStart w:id="0" w:name="_GoBack"/>
      <w:bookmarkEnd w:id="0"/>
    </w:p>
    <w:p w14:paraId="5C90A792" w14:textId="77777777" w:rsidR="006F7E61" w:rsidRPr="003F3C66" w:rsidRDefault="006F7E61" w:rsidP="006F7E61">
      <w:pPr>
        <w:textAlignment w:val="baseline"/>
        <w:rPr>
          <w:rFonts w:ascii="Arial" w:eastAsia="Times New Roman" w:hAnsi="Arial" w:cs="Arial"/>
          <w:color w:val="C00000"/>
          <w:sz w:val="22"/>
          <w:szCs w:val="22"/>
        </w:rPr>
      </w:pP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800"/>
        <w:gridCol w:w="2880"/>
        <w:gridCol w:w="1620"/>
      </w:tblGrid>
      <w:tr w:rsidR="006F7E61" w:rsidRPr="004F1B7E" w14:paraId="31A7CA81" w14:textId="77777777" w:rsidTr="00673691">
        <w:trPr>
          <w:trHeight w:val="215"/>
        </w:trPr>
        <w:tc>
          <w:tcPr>
            <w:tcW w:w="9180" w:type="dxa"/>
            <w:gridSpan w:val="5"/>
          </w:tcPr>
          <w:p w14:paraId="34796F18" w14:textId="77777777" w:rsidR="006F7E61" w:rsidRPr="004F1B7E" w:rsidRDefault="006F7E61" w:rsidP="00673691">
            <w:pPr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S4 Table</w:t>
            </w:r>
            <w:r w:rsidRPr="004F1B7E"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. </w:t>
            </w:r>
            <w:r w:rsidRPr="00F540A8">
              <w:rPr>
                <w:rFonts w:ascii="Arial" w:eastAsia="Cambria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djusted hazard ratio</w:t>
            </w:r>
            <w:r>
              <w:rPr>
                <w:rFonts w:ascii="Arial" w:eastAsia="Cambria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</w:t>
            </w:r>
            <w:r w:rsidRPr="00F540A8">
              <w:rPr>
                <w:rFonts w:ascii="Arial" w:eastAsia="Cambria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for 3-year mortality according to troponin and </w:t>
            </w:r>
            <w:proofErr w:type="spellStart"/>
            <w:r w:rsidRPr="00F540A8">
              <w:rPr>
                <w:rFonts w:ascii="Arial" w:eastAsia="Cambria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hsCRP</w:t>
            </w:r>
            <w:proofErr w:type="spellEnd"/>
            <w:r w:rsidRPr="00F540A8">
              <w:rPr>
                <w:rFonts w:ascii="Arial" w:eastAsia="Cambria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stratified groups</w:t>
            </w:r>
            <w:r w:rsidRPr="004F1B7E"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6F7E61" w:rsidRPr="004F1B7E" w14:paraId="3B351810" w14:textId="77777777" w:rsidTr="00673691">
        <w:trPr>
          <w:trHeight w:val="386"/>
        </w:trPr>
        <w:tc>
          <w:tcPr>
            <w:tcW w:w="1440" w:type="dxa"/>
          </w:tcPr>
          <w:p w14:paraId="0D108817" w14:textId="77777777" w:rsidR="006F7E61" w:rsidRPr="004F1B7E" w:rsidRDefault="006F7E61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hsCRP</w:t>
            </w:r>
            <w:proofErr w:type="spellEnd"/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 (mg/</w:t>
            </w:r>
            <w:proofErr w:type="spellStart"/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dL</w:t>
            </w:r>
            <w:proofErr w:type="spellEnd"/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40" w:type="dxa"/>
          </w:tcPr>
          <w:p w14:paraId="4E4189EF" w14:textId="77777777" w:rsidR="006F7E61" w:rsidRPr="004F1B7E" w:rsidRDefault="006F7E61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Troponin level</w:t>
            </w:r>
          </w:p>
          <w:p w14:paraId="43557CC7" w14:textId="77777777" w:rsidR="006F7E61" w:rsidRPr="004F1B7E" w:rsidRDefault="006F7E61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00" w:type="dxa"/>
          </w:tcPr>
          <w:p w14:paraId="41A0A7CC" w14:textId="77777777" w:rsidR="006F7E61" w:rsidRPr="004F1B7E" w:rsidRDefault="006F7E61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Number of patients </w:t>
            </w:r>
          </w:p>
        </w:tc>
        <w:tc>
          <w:tcPr>
            <w:tcW w:w="2880" w:type="dxa"/>
          </w:tcPr>
          <w:p w14:paraId="4B521E37" w14:textId="77777777" w:rsidR="006F7E61" w:rsidRPr="004F1B7E" w:rsidRDefault="006F7E61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Hazard ration (95% confidence interval) </w:t>
            </w:r>
          </w:p>
        </w:tc>
        <w:tc>
          <w:tcPr>
            <w:tcW w:w="1620" w:type="dxa"/>
          </w:tcPr>
          <w:p w14:paraId="285E0D68" w14:textId="77777777" w:rsidR="006F7E61" w:rsidRPr="004F1B7E" w:rsidRDefault="006F7E61" w:rsidP="0067369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P-value</w:t>
            </w:r>
          </w:p>
        </w:tc>
      </w:tr>
      <w:tr w:rsidR="006F7E61" w:rsidRPr="004F1B7E" w14:paraId="32B64DB7" w14:textId="77777777" w:rsidTr="00673691">
        <w:tc>
          <w:tcPr>
            <w:tcW w:w="1440" w:type="dxa"/>
          </w:tcPr>
          <w:p w14:paraId="7EE8EA03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&lt;2</w:t>
            </w:r>
          </w:p>
        </w:tc>
        <w:tc>
          <w:tcPr>
            <w:tcW w:w="1440" w:type="dxa"/>
          </w:tcPr>
          <w:p w14:paraId="48666AE0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Negative </w:t>
            </w:r>
          </w:p>
        </w:tc>
        <w:tc>
          <w:tcPr>
            <w:tcW w:w="1800" w:type="dxa"/>
          </w:tcPr>
          <w:p w14:paraId="1C1F01E6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2291</w:t>
            </w:r>
          </w:p>
        </w:tc>
        <w:tc>
          <w:tcPr>
            <w:tcW w:w="2880" w:type="dxa"/>
          </w:tcPr>
          <w:p w14:paraId="6C9884F5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Reference</w:t>
            </w:r>
          </w:p>
        </w:tc>
        <w:tc>
          <w:tcPr>
            <w:tcW w:w="1620" w:type="dxa"/>
          </w:tcPr>
          <w:p w14:paraId="323191E2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F7E61" w:rsidRPr="004F1B7E" w14:paraId="43BB03E6" w14:textId="77777777" w:rsidTr="00673691">
        <w:tc>
          <w:tcPr>
            <w:tcW w:w="1440" w:type="dxa"/>
          </w:tcPr>
          <w:p w14:paraId="16D02B51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–4.9</w:t>
            </w:r>
          </w:p>
        </w:tc>
        <w:tc>
          <w:tcPr>
            <w:tcW w:w="1440" w:type="dxa"/>
          </w:tcPr>
          <w:p w14:paraId="4B1A80FE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1800" w:type="dxa"/>
          </w:tcPr>
          <w:p w14:paraId="52D35D73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1460</w:t>
            </w:r>
          </w:p>
        </w:tc>
        <w:tc>
          <w:tcPr>
            <w:tcW w:w="2880" w:type="dxa"/>
          </w:tcPr>
          <w:p w14:paraId="11B4E211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.48 (1.38 – 1.58)</w:t>
            </w:r>
          </w:p>
        </w:tc>
        <w:tc>
          <w:tcPr>
            <w:tcW w:w="1620" w:type="dxa"/>
          </w:tcPr>
          <w:p w14:paraId="63515F1F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&lt;0.</w:t>
            </w: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01</w:t>
            </w:r>
          </w:p>
        </w:tc>
      </w:tr>
      <w:tr w:rsidR="006F7E61" w:rsidRPr="004F1B7E" w14:paraId="05D21A97" w14:textId="77777777" w:rsidTr="00673691">
        <w:tc>
          <w:tcPr>
            <w:tcW w:w="1440" w:type="dxa"/>
          </w:tcPr>
          <w:p w14:paraId="78916E03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5–9.9 </w:t>
            </w:r>
          </w:p>
        </w:tc>
        <w:tc>
          <w:tcPr>
            <w:tcW w:w="1440" w:type="dxa"/>
          </w:tcPr>
          <w:p w14:paraId="7E3652A9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1800" w:type="dxa"/>
          </w:tcPr>
          <w:p w14:paraId="050E1B0E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9555</w:t>
            </w:r>
          </w:p>
        </w:tc>
        <w:tc>
          <w:tcPr>
            <w:tcW w:w="2880" w:type="dxa"/>
          </w:tcPr>
          <w:p w14:paraId="09308CBB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.72 (1.60 – 1.84)</w:t>
            </w:r>
          </w:p>
        </w:tc>
        <w:tc>
          <w:tcPr>
            <w:tcW w:w="1620" w:type="dxa"/>
          </w:tcPr>
          <w:p w14:paraId="26938E98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&lt;0.0</w:t>
            </w: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6F7E61" w:rsidRPr="004F1B7E" w14:paraId="66145E2A" w14:textId="77777777" w:rsidTr="00673691">
        <w:tc>
          <w:tcPr>
            <w:tcW w:w="1440" w:type="dxa"/>
          </w:tcPr>
          <w:p w14:paraId="6852BD43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10–15 </w:t>
            </w:r>
          </w:p>
        </w:tc>
        <w:tc>
          <w:tcPr>
            <w:tcW w:w="1440" w:type="dxa"/>
          </w:tcPr>
          <w:p w14:paraId="4933AC33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egative</w:t>
            </w:r>
          </w:p>
        </w:tc>
        <w:tc>
          <w:tcPr>
            <w:tcW w:w="1800" w:type="dxa"/>
          </w:tcPr>
          <w:p w14:paraId="5E61F9D7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467</w:t>
            </w:r>
          </w:p>
        </w:tc>
        <w:tc>
          <w:tcPr>
            <w:tcW w:w="2880" w:type="dxa"/>
          </w:tcPr>
          <w:p w14:paraId="6FBA9AB9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.51 (2.32 – 2.72)</w:t>
            </w:r>
          </w:p>
        </w:tc>
        <w:tc>
          <w:tcPr>
            <w:tcW w:w="1620" w:type="dxa"/>
          </w:tcPr>
          <w:p w14:paraId="64CEA171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&lt;0.0</w:t>
            </w: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6F7E61" w:rsidRPr="004F1B7E" w14:paraId="624E4D8E" w14:textId="77777777" w:rsidTr="00673691">
        <w:tc>
          <w:tcPr>
            <w:tcW w:w="1440" w:type="dxa"/>
          </w:tcPr>
          <w:p w14:paraId="366D6399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14:paraId="1D92C577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00" w:type="dxa"/>
          </w:tcPr>
          <w:p w14:paraId="22AE3AC0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</w:tcPr>
          <w:p w14:paraId="1110AD65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</w:tcPr>
          <w:p w14:paraId="47D8C6C5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6F7E61" w:rsidRPr="004F1B7E" w14:paraId="632151CD" w14:textId="77777777" w:rsidTr="00673691">
        <w:tc>
          <w:tcPr>
            <w:tcW w:w="1440" w:type="dxa"/>
          </w:tcPr>
          <w:p w14:paraId="71022031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&lt;2</w:t>
            </w:r>
          </w:p>
        </w:tc>
        <w:tc>
          <w:tcPr>
            <w:tcW w:w="1440" w:type="dxa"/>
          </w:tcPr>
          <w:p w14:paraId="7999EF4F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1800" w:type="dxa"/>
          </w:tcPr>
          <w:p w14:paraId="217E9F1D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6099</w:t>
            </w:r>
          </w:p>
        </w:tc>
        <w:tc>
          <w:tcPr>
            <w:tcW w:w="2880" w:type="dxa"/>
          </w:tcPr>
          <w:p w14:paraId="11AAE74A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.75 (1.61 – 1.90)</w:t>
            </w:r>
          </w:p>
        </w:tc>
        <w:tc>
          <w:tcPr>
            <w:tcW w:w="1620" w:type="dxa"/>
          </w:tcPr>
          <w:p w14:paraId="6477CDDC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&lt;0.0</w:t>
            </w: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6F7E61" w:rsidRPr="004F1B7E" w14:paraId="53BF53CE" w14:textId="77777777" w:rsidTr="00673691">
        <w:tc>
          <w:tcPr>
            <w:tcW w:w="1440" w:type="dxa"/>
          </w:tcPr>
          <w:p w14:paraId="104C205C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–4.9</w:t>
            </w:r>
          </w:p>
        </w:tc>
        <w:tc>
          <w:tcPr>
            <w:tcW w:w="1440" w:type="dxa"/>
          </w:tcPr>
          <w:p w14:paraId="538218B3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1800" w:type="dxa"/>
          </w:tcPr>
          <w:p w14:paraId="40FA7C78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937</w:t>
            </w:r>
          </w:p>
        </w:tc>
        <w:tc>
          <w:tcPr>
            <w:tcW w:w="2880" w:type="dxa"/>
          </w:tcPr>
          <w:p w14:paraId="6485E195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.18 (2.02 – 2.36)</w:t>
            </w:r>
          </w:p>
        </w:tc>
        <w:tc>
          <w:tcPr>
            <w:tcW w:w="1620" w:type="dxa"/>
          </w:tcPr>
          <w:p w14:paraId="7F2BF0BC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&lt;0.0</w:t>
            </w: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6F7E61" w:rsidRPr="004F1B7E" w14:paraId="6CC2E223" w14:textId="77777777" w:rsidTr="00673691">
        <w:tc>
          <w:tcPr>
            <w:tcW w:w="1440" w:type="dxa"/>
          </w:tcPr>
          <w:p w14:paraId="6DFEFB3F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5–9.9 </w:t>
            </w:r>
          </w:p>
        </w:tc>
        <w:tc>
          <w:tcPr>
            <w:tcW w:w="1440" w:type="dxa"/>
          </w:tcPr>
          <w:p w14:paraId="69F991ED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1800" w:type="dxa"/>
          </w:tcPr>
          <w:p w14:paraId="26601C9F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7402</w:t>
            </w:r>
          </w:p>
        </w:tc>
        <w:tc>
          <w:tcPr>
            <w:tcW w:w="2880" w:type="dxa"/>
          </w:tcPr>
          <w:p w14:paraId="5036CC56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2.45 (2.28 – 2.63)</w:t>
            </w:r>
          </w:p>
        </w:tc>
        <w:tc>
          <w:tcPr>
            <w:tcW w:w="1620" w:type="dxa"/>
          </w:tcPr>
          <w:p w14:paraId="6149F182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&lt;0.</w:t>
            </w: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01</w:t>
            </w:r>
          </w:p>
        </w:tc>
      </w:tr>
      <w:tr w:rsidR="006F7E61" w:rsidRPr="004F1B7E" w14:paraId="2313836E" w14:textId="77777777" w:rsidTr="00673691">
        <w:tc>
          <w:tcPr>
            <w:tcW w:w="1440" w:type="dxa"/>
          </w:tcPr>
          <w:p w14:paraId="0B6A57B9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10–15 </w:t>
            </w:r>
          </w:p>
        </w:tc>
        <w:tc>
          <w:tcPr>
            <w:tcW w:w="1440" w:type="dxa"/>
          </w:tcPr>
          <w:p w14:paraId="09B40331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Positive</w:t>
            </w:r>
          </w:p>
        </w:tc>
        <w:tc>
          <w:tcPr>
            <w:tcW w:w="1800" w:type="dxa"/>
          </w:tcPr>
          <w:p w14:paraId="59EB1E01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126</w:t>
            </w:r>
          </w:p>
        </w:tc>
        <w:tc>
          <w:tcPr>
            <w:tcW w:w="2880" w:type="dxa"/>
          </w:tcPr>
          <w:p w14:paraId="2BEAF6D7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.47 (3.20 – 3.77)</w:t>
            </w:r>
          </w:p>
        </w:tc>
        <w:tc>
          <w:tcPr>
            <w:tcW w:w="1620" w:type="dxa"/>
          </w:tcPr>
          <w:p w14:paraId="700C4DD9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&lt;0.</w:t>
            </w:r>
            <w:r w:rsidRPr="004F1B7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01</w:t>
            </w:r>
          </w:p>
        </w:tc>
      </w:tr>
      <w:tr w:rsidR="006F7E61" w:rsidRPr="004F1B7E" w14:paraId="6A515F0A" w14:textId="77777777" w:rsidTr="00673691">
        <w:tc>
          <w:tcPr>
            <w:tcW w:w="1440" w:type="dxa"/>
          </w:tcPr>
          <w:p w14:paraId="3EA5E7B5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14:paraId="7DB6CEEF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00" w:type="dxa"/>
          </w:tcPr>
          <w:p w14:paraId="692DB243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</w:tcPr>
          <w:p w14:paraId="191CB5E5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</w:tcPr>
          <w:p w14:paraId="7D7AC7D6" w14:textId="77777777" w:rsidR="006F7E61" w:rsidRPr="004F1B7E" w:rsidRDefault="006F7E61" w:rsidP="00673691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6F7E61" w:rsidRPr="004F1B7E" w14:paraId="0399A5B2" w14:textId="77777777" w:rsidTr="00673691">
        <w:trPr>
          <w:trHeight w:val="267"/>
        </w:trPr>
        <w:tc>
          <w:tcPr>
            <w:tcW w:w="9180" w:type="dxa"/>
            <w:gridSpan w:val="5"/>
            <w:vAlign w:val="center"/>
          </w:tcPr>
          <w:p w14:paraId="4EB7FE0A" w14:textId="77777777" w:rsidR="006F7E61" w:rsidRPr="004F1B7E" w:rsidRDefault="006F7E61" w:rsidP="00673691">
            <w:pPr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</w:rPr>
              <w:t>M</w:t>
            </w:r>
            <w:r w:rsidRPr="00F540A8"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</w:rPr>
              <w:t>ultivariable Cox regression analysis</w:t>
            </w:r>
            <w:r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</w:rPr>
              <w:t xml:space="preserve"> was</w:t>
            </w:r>
            <w:r w:rsidRPr="00F540A8"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</w:rPr>
              <w:t xml:space="preserve"> adjusted for age, gender, haemoglobin, white cell count, platelet count, creatinine</w:t>
            </w:r>
            <w:r>
              <w:rPr>
                <w:rFonts w:ascii="Arial" w:eastAsia="Cambria" w:hAnsi="Arial" w:cs="Arial"/>
                <w:b/>
                <w:color w:val="000000" w:themeColor="text1"/>
                <w:sz w:val="16"/>
                <w:szCs w:val="16"/>
              </w:rPr>
              <w:t xml:space="preserve">. The proportional hazards assumption was met over 3 years across the 8 groups. </w:t>
            </w:r>
          </w:p>
        </w:tc>
      </w:tr>
    </w:tbl>
    <w:p w14:paraId="38764BE5" w14:textId="77777777" w:rsidR="006F7E61" w:rsidRPr="003F3C66" w:rsidRDefault="006F7E61" w:rsidP="006F7E61">
      <w:pPr>
        <w:textAlignment w:val="baseline"/>
        <w:rPr>
          <w:color w:val="C00000"/>
          <w:shd w:val="clear" w:color="auto" w:fill="FFFFFF"/>
        </w:rPr>
      </w:pPr>
    </w:p>
    <w:p w14:paraId="2D4A6CCE" w14:textId="77777777" w:rsidR="006F7E61" w:rsidRDefault="006F7E61"/>
    <w:sectPr w:rsidR="006F7E61" w:rsidSect="00E46CC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E61"/>
    <w:rsid w:val="006F7E61"/>
    <w:rsid w:val="00E2082E"/>
    <w:rsid w:val="00E4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E2D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Macintosh Word</Application>
  <DocSecurity>0</DocSecurity>
  <Lines>6</Lines>
  <Paragraphs>1</Paragraphs>
  <ScaleCrop>false</ScaleCrop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ura</dc:creator>
  <cp:keywords/>
  <dc:description/>
  <cp:lastModifiedBy>Amit Kaura</cp:lastModifiedBy>
  <cp:revision>1</cp:revision>
  <dcterms:created xsi:type="dcterms:W3CDTF">2021-12-28T00:02:00Z</dcterms:created>
  <dcterms:modified xsi:type="dcterms:W3CDTF">2021-12-28T00:02:00Z</dcterms:modified>
</cp:coreProperties>
</file>